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text" w:tblpXSpec="center" w:tblpY="1"/>
        <w:tblOverlap w:val="never"/>
        <w:tblW w:w="10410" w:type="dxa"/>
        <w:tblLook w:val="04A0"/>
      </w:tblPr>
      <w:tblGrid>
        <w:gridCol w:w="3858"/>
        <w:gridCol w:w="1947"/>
        <w:gridCol w:w="2202"/>
        <w:gridCol w:w="1132"/>
        <w:gridCol w:w="1271"/>
      </w:tblGrid>
      <w:tr w:rsidR="00446273" w:rsidRPr="00937BE5" w:rsidTr="00B00503">
        <w:trPr>
          <w:trHeight w:val="281"/>
        </w:trPr>
        <w:tc>
          <w:tcPr>
            <w:tcW w:w="3858" w:type="dxa"/>
          </w:tcPr>
          <w:p w:rsidR="00446273" w:rsidRPr="00937BE5" w:rsidRDefault="00D55FEE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External </w:t>
            </w:r>
            <w:r w:rsidR="0085104E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446273" w:rsidRPr="00937BE5">
              <w:rPr>
                <w:rFonts w:ascii="Times New Roman" w:hAnsi="Times New Roman" w:cs="Times New Roman"/>
                <w:b/>
                <w:lang w:val="en-US"/>
              </w:rPr>
              <w:t>etabolite</w:t>
            </w:r>
            <w:r w:rsidR="0085104E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1947" w:type="dxa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No stress</w:t>
            </w:r>
          </w:p>
        </w:tc>
        <w:tc>
          <w:tcPr>
            <w:tcW w:w="2202" w:type="dxa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Meropenem stress</w:t>
            </w:r>
          </w:p>
        </w:tc>
        <w:tc>
          <w:tcPr>
            <w:tcW w:w="1132" w:type="dxa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variation</w:t>
            </w:r>
          </w:p>
        </w:tc>
        <w:tc>
          <w:tcPr>
            <w:tcW w:w="1271" w:type="dxa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446273" w:rsidRPr="00937BE5" w:rsidTr="00B00503">
        <w:trPr>
          <w:trHeight w:val="359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Overflow metabolites &amp; organic acids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7BE5">
              <w:rPr>
                <w:rFonts w:ascii="Times New Roman" w:hAnsi="Times New Roman" w:cs="Times New Roman"/>
                <w:lang w:val="en-US"/>
              </w:rPr>
              <w:t>Formate</w:t>
            </w:r>
            <w:proofErr w:type="spellEnd"/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3.741 ± 3.20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100 ± 0.09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Urocan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22 ± 0.011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5 ± 0.004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7BE5">
              <w:rPr>
                <w:rFonts w:ascii="Times New Roman" w:hAnsi="Times New Roman" w:cs="Times New Roman"/>
                <w:lang w:val="en-US"/>
              </w:rPr>
              <w:t>Citraconate</w:t>
            </w:r>
            <w:proofErr w:type="spellEnd"/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8 ± 0.001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4 ± 0.001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446273" w:rsidRPr="00937BE5" w:rsidTr="00B00503">
        <w:trPr>
          <w:trHeight w:val="281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Lact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689 ± 0.207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-0.040 ± 0.006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color w:val="000000"/>
                <w:lang w:val="en-US"/>
              </w:rPr>
              <w:t>4-H-3-methoxymandel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7 ± 0.007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58 ± 0.005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Pyroglutam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.189 ± 0.07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.116 ± 0.05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Succin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4.923 ± 0.995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.846 ± 0.180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81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Pyruv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283 ± 0.514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.026 ± 0.150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Aceton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51 ± 0.005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56 ± 0.002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Acet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4.46 ± 1.414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7.699 ± 1.399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2-Hydroxyisobutyr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46 ± 0.018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192 ± 0.006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Ethanol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518 ± 0.686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176 ± 0.06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Propion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.581 ± 0.321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132 ± 0.221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Amino acids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Serin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604 ± 0.595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.976 ± 0.431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Alanin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3.966 ± 0.359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3.203 ± 0.08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Isoleucin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.076 ± 0.08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960 ± 0.04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Aspart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537 ± 0.519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.760 ± 0.120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Threonin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275 ± 0.445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2.300 ± 0.543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Lysin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639 ± 0.668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2.110 ± 0.154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Glutamat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2.79 ± 0.379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2.38 ± 0.205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Cadaverin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2.589 ± 0.735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1.062 ± 0.231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Others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6273" w:rsidRPr="00937BE5" w:rsidTr="00B00503">
        <w:trPr>
          <w:trHeight w:val="265"/>
        </w:trPr>
        <w:tc>
          <w:tcPr>
            <w:tcW w:w="3858" w:type="dxa"/>
            <w:vAlign w:val="center"/>
          </w:tcPr>
          <w:p w:rsidR="00446273" w:rsidRPr="00937BE5" w:rsidRDefault="00446273" w:rsidP="00B00503">
            <w:pPr>
              <w:tabs>
                <w:tab w:val="center" w:pos="1821"/>
                <w:tab w:val="left" w:pos="261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Maltose</w:t>
            </w:r>
          </w:p>
        </w:tc>
        <w:tc>
          <w:tcPr>
            <w:tcW w:w="1947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20 ± 0.007</w:t>
            </w:r>
          </w:p>
        </w:tc>
        <w:tc>
          <w:tcPr>
            <w:tcW w:w="220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6 ± 0.001</w:t>
            </w:r>
          </w:p>
        </w:tc>
        <w:tc>
          <w:tcPr>
            <w:tcW w:w="1132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  <w:vAlign w:val="center"/>
          </w:tcPr>
          <w:p w:rsidR="00446273" w:rsidRPr="00937BE5" w:rsidRDefault="00446273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</w:tbl>
    <w:p w:rsidR="00BC4BB7" w:rsidRDefault="00BC4BB7"/>
    <w:p w:rsidR="00446273" w:rsidRPr="00937BE5" w:rsidRDefault="00446273" w:rsidP="00446273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6273" w:rsidRPr="00937BE5" w:rsidRDefault="001636B4" w:rsidP="00446273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="00446273" w:rsidRPr="00937B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</w:p>
    <w:p w:rsidR="00446273" w:rsidRPr="00446273" w:rsidRDefault="00446273">
      <w:pPr>
        <w:rPr>
          <w:lang w:val="en-US"/>
        </w:rPr>
      </w:pPr>
    </w:p>
    <w:sectPr w:rsidR="00446273" w:rsidRPr="00446273" w:rsidSect="00BC4B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446273"/>
    <w:rsid w:val="001636B4"/>
    <w:rsid w:val="00446273"/>
    <w:rsid w:val="00567980"/>
    <w:rsid w:val="00595F9E"/>
    <w:rsid w:val="0085104E"/>
    <w:rsid w:val="00853ED0"/>
    <w:rsid w:val="00875CEC"/>
    <w:rsid w:val="00B76B55"/>
    <w:rsid w:val="00BC4BB7"/>
    <w:rsid w:val="00C02C8B"/>
    <w:rsid w:val="00D55FEE"/>
    <w:rsid w:val="00E33198"/>
    <w:rsid w:val="00E82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627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46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44627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-roby</dc:creator>
  <cp:keywords/>
  <dc:description/>
  <cp:lastModifiedBy>claudio-roby</cp:lastModifiedBy>
  <cp:revision>5</cp:revision>
  <dcterms:created xsi:type="dcterms:W3CDTF">2018-10-10T08:38:00Z</dcterms:created>
  <dcterms:modified xsi:type="dcterms:W3CDTF">2018-10-19T15:20:00Z</dcterms:modified>
</cp:coreProperties>
</file>